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33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4"/>
        <w:gridCol w:w="951"/>
        <w:gridCol w:w="728"/>
        <w:gridCol w:w="1063"/>
        <w:gridCol w:w="827"/>
        <w:gridCol w:w="887"/>
      </w:tblGrid>
      <w:tr w:rsidR="00574623" w:rsidRPr="00E20B48" w14:paraId="2AC0B9F6" w14:textId="77777777" w:rsidTr="00335063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338D4E" w14:textId="77777777" w:rsidR="00574623" w:rsidRPr="00726F3F" w:rsidRDefault="00574623" w:rsidP="00335063">
            <w:pPr>
              <w:spacing w:line="360" w:lineRule="auto"/>
              <w:rPr>
                <w:rFonts w:ascii="Calibri" w:hAnsi="Calibri" w:cs="Calibri"/>
                <w:b/>
                <w:lang w:val="en-GB"/>
              </w:rPr>
            </w:pPr>
            <w:r w:rsidRPr="00726F3F">
              <w:rPr>
                <w:rFonts w:ascii="Calibri" w:hAnsi="Calibri" w:cs="Calibri"/>
                <w:b/>
                <w:lang w:val="en-GB"/>
              </w:rPr>
              <w:t>Model Summary For The Choice Decision Time Including Difficulty</w:t>
            </w:r>
          </w:p>
        </w:tc>
      </w:tr>
      <w:tr w:rsidR="00574623" w:rsidRPr="00726F3F" w14:paraId="12F2FD8F" w14:textId="77777777" w:rsidTr="0033506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AAD6ED" w14:textId="77777777" w:rsidR="00574623" w:rsidRPr="00726F3F" w:rsidRDefault="00574623" w:rsidP="00335063">
            <w:pPr>
              <w:spacing w:line="360" w:lineRule="auto"/>
              <w:rPr>
                <w:rFonts w:ascii="Calibri" w:hAnsi="Calibri" w:cs="Calibri"/>
                <w:bCs/>
                <w:i/>
                <w:iCs/>
                <w:lang w:val="en-GB"/>
              </w:rPr>
            </w:pPr>
            <w:r w:rsidRPr="00726F3F">
              <w:rPr>
                <w:rFonts w:ascii="Calibri" w:hAnsi="Calibri" w:cs="Calibri"/>
                <w:bCs/>
                <w:i/>
                <w:iCs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0423A8" w14:textId="77777777" w:rsidR="00574623" w:rsidRPr="00726F3F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iCs/>
                <w:lang w:val="en-GB"/>
              </w:rPr>
            </w:pPr>
            <w:r w:rsidRPr="00726F3F">
              <w:rPr>
                <w:rFonts w:ascii="Calibri" w:hAnsi="Calibri" w:cs="Calibri"/>
                <w:bCs/>
                <w:i/>
                <w:iCs/>
                <w:lang w:val="en-GB"/>
              </w:rPr>
              <w:t>beta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D8AA8A" w14:textId="77777777" w:rsidR="00574623" w:rsidRPr="00726F3F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iCs/>
                <w:lang w:val="en-GB"/>
              </w:rPr>
            </w:pPr>
            <w:r w:rsidRPr="00726F3F">
              <w:rPr>
                <w:rFonts w:ascii="Calibri" w:hAnsi="Calibri" w:cs="Calibri"/>
                <w:bCs/>
                <w:i/>
                <w:iCs/>
                <w:lang w:val="en-GB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13470D" w14:textId="77777777" w:rsidR="00574623" w:rsidRPr="00726F3F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iCs/>
                <w:lang w:val="en-GB"/>
              </w:rPr>
            </w:pPr>
            <w:r w:rsidRPr="00726F3F">
              <w:rPr>
                <w:rFonts w:ascii="Calibri" w:hAnsi="Calibri" w:cs="Calibri"/>
                <w:bCs/>
                <w:i/>
                <w:iCs/>
                <w:lang w:val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998C2C" w14:textId="77777777" w:rsidR="00574623" w:rsidRPr="00726F3F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iCs/>
                <w:lang w:val="en-GB"/>
              </w:rPr>
            </w:pPr>
            <w:r w:rsidRPr="00726F3F">
              <w:rPr>
                <w:rFonts w:ascii="Calibri" w:hAnsi="Calibri" w:cs="Calibri"/>
                <w:bCs/>
                <w:i/>
                <w:iCs/>
                <w:lang w:val="en-GB"/>
              </w:rPr>
              <w:t>t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A354A5" w14:textId="77777777" w:rsidR="00574623" w:rsidRPr="00726F3F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iCs/>
                <w:lang w:val="en-GB"/>
              </w:rPr>
            </w:pPr>
            <w:r w:rsidRPr="00726F3F">
              <w:rPr>
                <w:rFonts w:ascii="Calibri" w:hAnsi="Calibri" w:cs="Calibri"/>
                <w:bCs/>
                <w:i/>
                <w:iCs/>
                <w:lang w:val="en-GB"/>
              </w:rPr>
              <w:t>p.value</w:t>
            </w:r>
          </w:p>
        </w:tc>
      </w:tr>
      <w:tr w:rsidR="00574623" w:rsidRPr="00E20B48" w14:paraId="38C96DBA" w14:textId="77777777" w:rsidTr="0033506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61298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41B2D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40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34B8A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24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5BDD4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211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05FE8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57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C24B7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&lt; .0001</w:t>
            </w:r>
          </w:p>
        </w:tc>
      </w:tr>
      <w:tr w:rsidR="00574623" w:rsidRPr="00E20B48" w14:paraId="57595786" w14:textId="77777777" w:rsidTr="00335063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34C1E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trustworthiness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BE2AF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-3.4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40780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5.65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08E9E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889.2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C2A6D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46812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.538</w:t>
            </w:r>
          </w:p>
        </w:tc>
      </w:tr>
      <w:tr w:rsidR="00574623" w:rsidRPr="00E20B48" w14:paraId="0DA6D107" w14:textId="77777777" w:rsidTr="0033506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F997B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advice alignment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FC971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68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FD202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7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88E63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359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B48F4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8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A7C14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&lt; .0001</w:t>
            </w:r>
          </w:p>
        </w:tc>
      </w:tr>
      <w:tr w:rsidR="00574623" w:rsidRPr="00E20B48" w14:paraId="456B463B" w14:textId="77777777" w:rsidTr="00335063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DB124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difficulty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18360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-111.2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9D6CA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2.3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1BFDA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738.8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9D813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-9.0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32E7D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&lt; .0001</w:t>
            </w:r>
          </w:p>
        </w:tc>
      </w:tr>
      <w:tr w:rsidR="00574623" w:rsidRPr="00E20B48" w14:paraId="62DBD7CE" w14:textId="77777777" w:rsidTr="0033506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21096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difficulty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32B74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58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6B644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7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B203A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61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01C86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8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31727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&lt; .0001</w:t>
            </w:r>
          </w:p>
        </w:tc>
      </w:tr>
      <w:tr w:rsidR="00574623" w:rsidRPr="00E20B48" w14:paraId="56298198" w14:textId="77777777" w:rsidTr="00335063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2F339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trustworthiness1:advice alignment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9A613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-5.1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514F8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5.4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267C8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5645.1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41687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-0.9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14610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.348</w:t>
            </w:r>
          </w:p>
        </w:tc>
      </w:tr>
      <w:tr w:rsidR="00574623" w:rsidRPr="00E20B48" w14:paraId="60B73036" w14:textId="77777777" w:rsidTr="0033506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D7D63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trustworthiness1:difficulty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FF849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-7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4E0A2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9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A9812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5284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8AFB2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-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9329C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.464</w:t>
            </w:r>
          </w:p>
        </w:tc>
      </w:tr>
      <w:tr w:rsidR="00574623" w:rsidRPr="00E20B48" w14:paraId="57F007FA" w14:textId="77777777" w:rsidTr="00335063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16187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trustworthiness1:difficulty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7770D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4.55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EDCB3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5.9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5BAF5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6455.5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233A1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0.76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36D2C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.447</w:t>
            </w:r>
          </w:p>
        </w:tc>
      </w:tr>
      <w:tr w:rsidR="00574623" w:rsidRPr="00E20B48" w14:paraId="3ABD230B" w14:textId="77777777" w:rsidTr="0033506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ED73D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>
              <w:rPr>
                <w:rFonts w:ascii="Calibri" w:hAnsi="Calibri" w:cs="Calibri"/>
                <w:bCs/>
                <w:lang w:val="en-GB"/>
              </w:rPr>
              <w:t>a</w:t>
            </w:r>
            <w:r w:rsidRPr="00E20B48">
              <w:rPr>
                <w:rFonts w:ascii="Calibri" w:hAnsi="Calibri" w:cs="Calibri"/>
                <w:bCs/>
                <w:lang w:val="en-GB"/>
              </w:rPr>
              <w:t>dvice alignment1:difficulty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41BB2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6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76204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81217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6406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ABFA4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5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6D4C4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&lt; .0001</w:t>
            </w:r>
          </w:p>
        </w:tc>
      </w:tr>
      <w:tr w:rsidR="00574623" w:rsidRPr="00E20B48" w14:paraId="1ED98032" w14:textId="77777777" w:rsidTr="00335063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62D8C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>
              <w:rPr>
                <w:rFonts w:ascii="Calibri" w:hAnsi="Calibri" w:cs="Calibri"/>
                <w:bCs/>
                <w:lang w:val="en-GB"/>
              </w:rPr>
              <w:t>a</w:t>
            </w:r>
            <w:r w:rsidRPr="00E20B48">
              <w:rPr>
                <w:rFonts w:ascii="Calibri" w:hAnsi="Calibri" w:cs="Calibri"/>
                <w:bCs/>
                <w:lang w:val="en-GB"/>
              </w:rPr>
              <w:t>dvice alignment1:difficulty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E1173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60.6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04E75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6.1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EA4B6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9173.6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1BB86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9.8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3E29D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&lt; .0001</w:t>
            </w:r>
          </w:p>
        </w:tc>
      </w:tr>
      <w:tr w:rsidR="00574623" w:rsidRPr="00E20B48" w14:paraId="200E3732" w14:textId="77777777" w:rsidTr="0033506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7CBDE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trustworthiness1:advice alignment1:difficulty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4C4FC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-3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5E060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9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D7AC5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478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BC4BD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75329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.743</w:t>
            </w:r>
          </w:p>
        </w:tc>
      </w:tr>
      <w:tr w:rsidR="00574623" w:rsidRPr="00E20B48" w14:paraId="2402ACEA" w14:textId="77777777" w:rsidTr="00335063"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830D6" w14:textId="77777777" w:rsidR="00574623" w:rsidRPr="00E20B48" w:rsidRDefault="00574623" w:rsidP="00335063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trustworthiness1:advice alignment1:difficulty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65A02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6.5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7D784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5.9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3C629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6594.8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5D941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.0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C5B98" w14:textId="77777777" w:rsidR="00574623" w:rsidRPr="00E20B48" w:rsidRDefault="00574623" w:rsidP="00335063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.276</w:t>
            </w:r>
          </w:p>
        </w:tc>
      </w:tr>
    </w:tbl>
    <w:p w14:paraId="0AD00164" w14:textId="7EEAEE22" w:rsidR="007423C9" w:rsidRDefault="00574623">
      <w:r w:rsidRPr="00E20B48">
        <w:rPr>
          <w:rFonts w:ascii="Calibri" w:hAnsi="Calibri" w:cs="Calibri"/>
          <w:b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68F7C3F" wp14:editId="699E3B60">
                <wp:simplePos x="0" y="0"/>
                <wp:positionH relativeFrom="margin">
                  <wp:align>left</wp:align>
                </wp:positionH>
                <wp:positionV relativeFrom="paragraph">
                  <wp:posOffset>7316470</wp:posOffset>
                </wp:positionV>
                <wp:extent cx="5699760" cy="1404620"/>
                <wp:effectExtent l="0" t="0" r="15240" b="23495"/>
                <wp:wrapSquare wrapText="bothSides"/>
                <wp:docPr id="1499468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9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C059D6" w14:textId="6BBB4A4D" w:rsidR="00574623" w:rsidRPr="00B4464A" w:rsidRDefault="00574623" w:rsidP="00574623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4464A">
                              <w:rPr>
                                <w:rFonts w:ascii="Calibri" w:hAnsi="Calibri" w:cs="Calibri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Note.</w:t>
                            </w:r>
                            <w:r w:rsidRPr="00B4464A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Model summary for the analyses of choice decision time including difficulty. In the first column, you can find the different </w:t>
                            </w:r>
                            <w:r w:rsidR="00B4464A" w:rsidRPr="00B4464A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effects</w:t>
                            </w:r>
                            <w:r w:rsidRPr="00B4464A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. In the second column, you can find the beta coefficients. In the third column, you can find the </w:t>
                            </w:r>
                            <w:r w:rsidR="00B4464A" w:rsidRPr="00B4464A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standard</w:t>
                            </w:r>
                            <w:r w:rsidRPr="00B4464A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errors, and in the fourth column th</w:t>
                            </w:r>
                            <w:r w:rsidR="00B4464A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e </w:t>
                            </w:r>
                            <w:r w:rsidRPr="00B4464A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degrees of freedom. In the fifth column, you can find the t-value, and in the last column the corresponding p-value. The variables are coded according to sum coding, with untrustworthy, aligned, and hard incorrect as the reference level (-1). The other levels are coded as 1. The intercept represents the grand mea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68F7C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76.1pt;width:448.8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" strokecolor="white [3212]">
                <v:textbox style="mso-fit-shape-to-text:t">
                  <w:txbxContent>
                    <w:p w14:paraId="6FC059D6" w14:textId="6BBB4A4D" w:rsidR="00574623" w:rsidRPr="00B4464A" w:rsidRDefault="00574623" w:rsidP="00574623">
                      <w:pPr>
                        <w:jc w:val="both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B4464A">
                        <w:rPr>
                          <w:rFonts w:ascii="Calibri" w:hAnsi="Calibri" w:cs="Calibri"/>
                          <w:i/>
                          <w:iCs/>
                          <w:sz w:val="18"/>
                          <w:szCs w:val="18"/>
                          <w:lang w:val="en-GB"/>
                        </w:rPr>
                        <w:t>Note.</w:t>
                      </w:r>
                      <w:r w:rsidRPr="00B4464A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Model summary for the analyses of choice decision time including difficulty. In the first column, you can find the different </w:t>
                      </w:r>
                      <w:r w:rsidR="00B4464A" w:rsidRPr="00B4464A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effects</w:t>
                      </w:r>
                      <w:r w:rsidRPr="00B4464A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. In the second column, you can find the beta coefficients. In the third column, you can find the </w:t>
                      </w:r>
                      <w:r w:rsidR="00B4464A" w:rsidRPr="00B4464A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standard</w:t>
                      </w:r>
                      <w:r w:rsidRPr="00B4464A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errors, and in the fourth column th</w:t>
                      </w:r>
                      <w:r w:rsidR="00B4464A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e </w:t>
                      </w:r>
                      <w:r w:rsidRPr="00B4464A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degrees of freedom. In the fifth column, you can find the t-value, and in the last column the corresponding p-value. The variables are coded according to sum coding, with untrustworthy, aligned, and hard incorrect as the reference level (-1). The other levels are coded as 1. The intercept represents the grand mea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D0E6F">
        <w:rPr>
          <w:rFonts w:ascii="Calibri" w:hAnsi="Calibri" w:cs="Calibri"/>
          <w:b/>
          <w:lang w:val="en-GB"/>
        </w:rPr>
        <w:t xml:space="preserve">S11 </w:t>
      </w:r>
      <w:r w:rsidRPr="00E20B48">
        <w:rPr>
          <w:rFonts w:ascii="Calibri" w:hAnsi="Calibri" w:cs="Calibri"/>
          <w:b/>
          <w:lang w:val="en-GB"/>
        </w:rPr>
        <w:t>Table</w:t>
      </w:r>
    </w:p>
    <w:sectPr w:rsidR="00742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623"/>
    <w:rsid w:val="003807D7"/>
    <w:rsid w:val="004E71BB"/>
    <w:rsid w:val="00574623"/>
    <w:rsid w:val="007423C9"/>
    <w:rsid w:val="007C7B79"/>
    <w:rsid w:val="008F1052"/>
    <w:rsid w:val="00B4464A"/>
    <w:rsid w:val="00BD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5722B4"/>
  <w15:chartTrackingRefBased/>
  <w15:docId w15:val="{5F897AB1-6C26-4AF6-9BBF-EEEB2C117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623"/>
    <w:pPr>
      <w:spacing w:after="160" w:line="259" w:lineRule="auto"/>
    </w:pPr>
    <w:rPr>
      <w:kern w:val="2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623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623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623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623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623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0F4761" w:themeColor="accent1" w:themeShade="BF"/>
      <w:kern w:val="0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623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623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kern w:val="0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623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623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6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6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62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62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62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62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62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62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62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74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7462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623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7462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74623"/>
    <w:pPr>
      <w:spacing w:before="160" w:line="276" w:lineRule="auto"/>
      <w:jc w:val="center"/>
    </w:pPr>
    <w:rPr>
      <w:i/>
      <w:iCs/>
      <w:color w:val="404040" w:themeColor="text1" w:themeTint="BF"/>
      <w:kern w:val="0"/>
      <w:lang w:val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7462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74623"/>
    <w:pPr>
      <w:spacing w:after="200" w:line="276" w:lineRule="auto"/>
      <w:ind w:left="720"/>
      <w:contextualSpacing/>
    </w:pPr>
    <w:rPr>
      <w:kern w:val="0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74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  <w:kern w:val="0"/>
      <w:lang w:val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62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746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Van der Biest</dc:creator>
  <cp:keywords/>
  <dc:description/>
  <cp:lastModifiedBy>Sam Verschooren</cp:lastModifiedBy>
  <cp:revision>3</cp:revision>
  <dcterms:created xsi:type="dcterms:W3CDTF">2025-01-16T09:22:00Z</dcterms:created>
  <dcterms:modified xsi:type="dcterms:W3CDTF">2025-02-18T15:05:00Z</dcterms:modified>
</cp:coreProperties>
</file>